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360"/>
        <w:jc w:val="center"/>
        <w:rPr>
          <w:b/>
          <w:b/>
        </w:rPr>
      </w:pPr>
      <w:r>
        <w:rPr>
          <w:b/>
        </w:rPr>
        <w:t>Additional file 8: 270 HapMap samples on the subset of 41 SNPs</w:t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900"/>
        <w:gridCol w:w="1440"/>
        <w:gridCol w:w="1080"/>
        <w:gridCol w:w="1440"/>
        <w:gridCol w:w="900"/>
        <w:gridCol w:w="1440"/>
      </w:tblGrid>
      <w:tr>
        <w:trPr/>
        <w:tc>
          <w:tcPr>
            <w:tcW w:w="26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otyping Model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Classifiers)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 threshold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65 threshold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75 threshold</w:t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l rat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-classification rat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l rat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-classification rat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l rat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-classification rate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EX.L; APEX.R; ASO.L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 ASO.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7.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4.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EX {APEX.L, APEX.R}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4.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2.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2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O {ASO.L, ASO.R}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.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3.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0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FT {APEX.L, ASO.L}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4.6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2.6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GHT {APEX.R, ASO.R}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4.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2.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9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EX.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7.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.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41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EX.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8.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7.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05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O.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7.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6.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37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O.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7.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.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34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06T16:33:00Z</dcterms:created>
  <dc:creator>heatherw</dc:creator>
  <dc:description/>
  <dc:language>en-US</dc:language>
  <cp:lastModifiedBy>heatherw</cp:lastModifiedBy>
  <dcterms:modified xsi:type="dcterms:W3CDTF">2008-03-06T16:34:00Z</dcterms:modified>
  <cp:revision>1</cp:revision>
  <dc:subject/>
  <dc:title>Additional file 8: 270 HapMap samples on the subset of 41 SNPs</dc:title>
</cp:coreProperties>
</file>